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0FAAA0" w14:textId="77777777" w:rsidR="00E04EA4" w:rsidRPr="00FE7198" w:rsidRDefault="00E04EA4" w:rsidP="00E04EA4">
      <w:pPr>
        <w:pStyle w:val="ListParagraph"/>
        <w:spacing w:line="360" w:lineRule="auto"/>
        <w:ind w:left="567" w:hanging="567"/>
        <w:jc w:val="center"/>
        <w:rPr>
          <w:b/>
          <w:sz w:val="24"/>
          <w:szCs w:val="24"/>
        </w:rPr>
      </w:pPr>
      <w:r>
        <w:rPr>
          <w:b/>
          <w:sz w:val="24"/>
          <w:szCs w:val="24"/>
        </w:rPr>
        <w:t>S1 Table</w:t>
      </w:r>
      <w:r w:rsidRPr="00FE7198">
        <w:rPr>
          <w:b/>
          <w:sz w:val="24"/>
          <w:szCs w:val="24"/>
          <w:lang w:val="vi-VN"/>
        </w:rPr>
        <w:t>.</w:t>
      </w:r>
      <w:r w:rsidRPr="00FE7198">
        <w:rPr>
          <w:b/>
          <w:sz w:val="24"/>
          <w:szCs w:val="24"/>
        </w:rPr>
        <w:t xml:space="preserve"> General </w:t>
      </w:r>
      <w:proofErr w:type="spellStart"/>
      <w:r w:rsidRPr="00FE7198">
        <w:rPr>
          <w:b/>
          <w:sz w:val="24"/>
          <w:szCs w:val="24"/>
        </w:rPr>
        <w:t>properties</w:t>
      </w:r>
      <w:r w:rsidRPr="00FE7198">
        <w:rPr>
          <w:b/>
          <w:sz w:val="24"/>
          <w:szCs w:val="24"/>
          <w:vertAlign w:val="superscript"/>
        </w:rPr>
        <w:t>a</w:t>
      </w:r>
      <w:proofErr w:type="spellEnd"/>
      <w:r w:rsidRPr="00FE7198">
        <w:rPr>
          <w:b/>
          <w:sz w:val="24"/>
          <w:szCs w:val="24"/>
        </w:rPr>
        <w:t xml:space="preserve"> of the target pesticid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392"/>
        <w:gridCol w:w="1535"/>
        <w:gridCol w:w="897"/>
        <w:gridCol w:w="981"/>
        <w:gridCol w:w="897"/>
        <w:gridCol w:w="629"/>
        <w:gridCol w:w="1350"/>
        <w:gridCol w:w="876"/>
        <w:gridCol w:w="803"/>
      </w:tblGrid>
      <w:tr w:rsidR="00E04EA4" w:rsidRPr="001B581C" w14:paraId="6BE45124" w14:textId="77777777" w:rsidTr="00EC4D9B">
        <w:trPr>
          <w:trHeight w:val="544"/>
        </w:trPr>
        <w:tc>
          <w:tcPr>
            <w:tcW w:w="743" w:type="pct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17825" w14:textId="77777777" w:rsidR="00E04EA4" w:rsidRPr="001B581C" w:rsidRDefault="00E04EA4" w:rsidP="00EC4D9B">
            <w:pPr>
              <w:spacing w:after="0" w:line="288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B581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ompounds</w:t>
            </w:r>
          </w:p>
        </w:tc>
        <w:tc>
          <w:tcPr>
            <w:tcW w:w="820" w:type="pct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33AE9E1" w14:textId="77777777" w:rsidR="00E04EA4" w:rsidRPr="001B581C" w:rsidRDefault="00E04EA4" w:rsidP="00EC4D9B">
            <w:pPr>
              <w:spacing w:after="0" w:line="288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B581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Class </w:t>
            </w:r>
          </w:p>
        </w:tc>
        <w:tc>
          <w:tcPr>
            <w:tcW w:w="479" w:type="pct"/>
            <w:vMerge w:val="restart"/>
            <w:tcBorders>
              <w:top w:val="single" w:sz="12" w:space="0" w:color="000000"/>
              <w:left w:val="nil"/>
              <w:right w:val="nil"/>
            </w:tcBorders>
            <w:vAlign w:val="center"/>
          </w:tcPr>
          <w:p w14:paraId="562B0653" w14:textId="77777777" w:rsidR="00E04EA4" w:rsidRPr="001B581C" w:rsidRDefault="00E04EA4" w:rsidP="00EC4D9B">
            <w:pPr>
              <w:spacing w:after="0" w:line="288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B581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ode of action</w:t>
            </w:r>
          </w:p>
        </w:tc>
        <w:tc>
          <w:tcPr>
            <w:tcW w:w="524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E70B9" w14:textId="77777777" w:rsidR="00E04EA4" w:rsidRPr="001B581C" w:rsidRDefault="00E04EA4" w:rsidP="00EC4D9B">
            <w:pPr>
              <w:spacing w:after="0" w:line="288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B581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olubility</w:t>
            </w:r>
          </w:p>
        </w:tc>
        <w:tc>
          <w:tcPr>
            <w:tcW w:w="479" w:type="pct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857497E" w14:textId="77777777" w:rsidR="00E04EA4" w:rsidRPr="001B581C" w:rsidRDefault="00E04EA4" w:rsidP="00EC4D9B">
            <w:pPr>
              <w:spacing w:after="0" w:line="288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B581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Vapor pressure (20</w:t>
            </w:r>
            <w:r w:rsidRPr="001B581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o</w:t>
            </w:r>
            <w:r w:rsidRPr="001B581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)</w:t>
            </w:r>
          </w:p>
        </w:tc>
        <w:tc>
          <w:tcPr>
            <w:tcW w:w="336" w:type="pct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67AB29E8" w14:textId="77777777" w:rsidR="00E04EA4" w:rsidRPr="001B581C" w:rsidRDefault="00E04EA4" w:rsidP="00EC4D9B">
            <w:pPr>
              <w:spacing w:after="0" w:line="288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21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39FE5" w14:textId="77777777" w:rsidR="00E04EA4" w:rsidRPr="001B581C" w:rsidRDefault="00E04EA4" w:rsidP="00EC4D9B">
            <w:pPr>
              <w:spacing w:after="0" w:line="288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B581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Octanol/water partition coefficient</w:t>
            </w:r>
          </w:p>
        </w:tc>
        <w:tc>
          <w:tcPr>
            <w:tcW w:w="468" w:type="pct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AC9DC45" w14:textId="77777777" w:rsidR="00E04EA4" w:rsidRPr="001B581C" w:rsidRDefault="00E04EA4" w:rsidP="00EC4D9B">
            <w:pPr>
              <w:spacing w:after="0" w:line="288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</w:pPr>
            <w:r w:rsidRPr="001B581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oil sorption (K</w:t>
            </w:r>
            <w:r w:rsidRPr="001B581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oc</w:t>
            </w:r>
            <w:r w:rsidRPr="001B58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429" w:type="pct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D14393A" w14:textId="77777777" w:rsidR="00E04EA4" w:rsidRPr="001B581C" w:rsidRDefault="00E04EA4" w:rsidP="00EC4D9B">
            <w:pPr>
              <w:spacing w:after="0" w:line="288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B581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*</w:t>
            </w:r>
            <w:r w:rsidRPr="001B581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WHO toxicity class</w:t>
            </w:r>
          </w:p>
        </w:tc>
      </w:tr>
      <w:tr w:rsidR="00E04EA4" w:rsidRPr="001B581C" w14:paraId="7F65A3D0" w14:textId="77777777" w:rsidTr="00EC4D9B">
        <w:trPr>
          <w:trHeight w:val="114"/>
        </w:trPr>
        <w:tc>
          <w:tcPr>
            <w:tcW w:w="743" w:type="pct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3109C193" w14:textId="77777777" w:rsidR="00E04EA4" w:rsidRPr="001B581C" w:rsidRDefault="00E04EA4" w:rsidP="00EC4D9B">
            <w:pPr>
              <w:spacing w:after="0" w:line="288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20" w:type="pct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E53E2AB" w14:textId="77777777" w:rsidR="00E04EA4" w:rsidRPr="001B581C" w:rsidRDefault="00E04EA4" w:rsidP="00EC4D9B">
            <w:pPr>
              <w:spacing w:after="0" w:line="288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79" w:type="pct"/>
            <w:vMerge/>
            <w:tcBorders>
              <w:left w:val="nil"/>
              <w:bottom w:val="single" w:sz="8" w:space="0" w:color="000000"/>
              <w:right w:val="nil"/>
            </w:tcBorders>
          </w:tcPr>
          <w:p w14:paraId="532B91C9" w14:textId="77777777" w:rsidR="00E04EA4" w:rsidRPr="001B581C" w:rsidRDefault="00E04EA4" w:rsidP="00EC4D9B">
            <w:pPr>
              <w:spacing w:after="0" w:line="288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984B9CA" w14:textId="77777777" w:rsidR="00E04EA4" w:rsidRPr="001B581C" w:rsidRDefault="00E04EA4" w:rsidP="00EC4D9B">
            <w:pPr>
              <w:spacing w:after="0" w:line="288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B581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(20</w:t>
            </w:r>
            <w:r w:rsidRPr="001B581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o</w:t>
            </w:r>
            <w:r w:rsidRPr="001B581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)</w:t>
            </w:r>
          </w:p>
        </w:tc>
        <w:tc>
          <w:tcPr>
            <w:tcW w:w="479" w:type="pct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3D85832" w14:textId="77777777" w:rsidR="00E04EA4" w:rsidRPr="001B581C" w:rsidRDefault="00E04EA4" w:rsidP="00EC4D9B">
            <w:pPr>
              <w:spacing w:after="0" w:line="288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1DBC3987" w14:textId="77777777" w:rsidR="00E04EA4" w:rsidRPr="001B581C" w:rsidRDefault="00E04EA4" w:rsidP="00EC4D9B">
            <w:pPr>
              <w:spacing w:after="0" w:line="288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B581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Half-life in soil</w:t>
            </w:r>
          </w:p>
        </w:tc>
        <w:tc>
          <w:tcPr>
            <w:tcW w:w="72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8F7AED5" w14:textId="77777777" w:rsidR="00E04EA4" w:rsidRPr="001B581C" w:rsidRDefault="00E04EA4" w:rsidP="00EC4D9B">
            <w:pPr>
              <w:spacing w:after="0" w:line="288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B581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(LogK</w:t>
            </w:r>
            <w:r w:rsidRPr="001B581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ow</w:t>
            </w:r>
            <w:r w:rsidRPr="001B581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  <w:r w:rsidRPr="001B58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</w:t>
            </w:r>
            <w:r w:rsidRPr="001B581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(pH 7, 20</w:t>
            </w:r>
            <w:r w:rsidRPr="001B581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o</w:t>
            </w:r>
            <w:r w:rsidRPr="001B581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)</w:t>
            </w:r>
          </w:p>
        </w:tc>
        <w:tc>
          <w:tcPr>
            <w:tcW w:w="468" w:type="pct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0FB0376" w14:textId="77777777" w:rsidR="00E04EA4" w:rsidRPr="001B581C" w:rsidRDefault="00E04EA4" w:rsidP="00EC4D9B">
            <w:pPr>
              <w:spacing w:after="0" w:line="288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29" w:type="pct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8C096CB" w14:textId="77777777" w:rsidR="00E04EA4" w:rsidRPr="001B581C" w:rsidRDefault="00E04EA4" w:rsidP="00EC4D9B">
            <w:pPr>
              <w:spacing w:after="0" w:line="288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E04EA4" w:rsidRPr="001B581C" w14:paraId="1FD5F35A" w14:textId="77777777" w:rsidTr="00EC4D9B">
        <w:trPr>
          <w:trHeight w:val="59"/>
        </w:trPr>
        <w:tc>
          <w:tcPr>
            <w:tcW w:w="74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794A59FF" w14:textId="77777777" w:rsidR="00E04EA4" w:rsidRPr="001B581C" w:rsidRDefault="00E04EA4" w:rsidP="00EC4D9B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58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0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346B7A28" w14:textId="77777777" w:rsidR="00E04EA4" w:rsidRPr="001B581C" w:rsidRDefault="00E04EA4" w:rsidP="00EC4D9B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581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479" w:type="pct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1A3A2760" w14:textId="77777777" w:rsidR="00E04EA4" w:rsidRPr="001B581C" w:rsidRDefault="00E04EA4" w:rsidP="00EC4D9B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4405555B" w14:textId="77777777" w:rsidR="00E04EA4" w:rsidRPr="001B581C" w:rsidRDefault="00E04EA4" w:rsidP="00EC4D9B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581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g/L</w:t>
            </w:r>
          </w:p>
        </w:tc>
        <w:tc>
          <w:tcPr>
            <w:tcW w:w="479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1BA868D7" w14:textId="77777777" w:rsidR="00E04EA4" w:rsidRPr="001B581C" w:rsidRDefault="00E04EA4" w:rsidP="00EC4D9B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581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Pa</w:t>
            </w:r>
          </w:p>
        </w:tc>
        <w:tc>
          <w:tcPr>
            <w:tcW w:w="336" w:type="pct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26CABF59" w14:textId="77777777" w:rsidR="00E04EA4" w:rsidRPr="001B581C" w:rsidRDefault="00E04EA4" w:rsidP="00EC4D9B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B58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days</w:t>
            </w:r>
          </w:p>
        </w:tc>
        <w:tc>
          <w:tcPr>
            <w:tcW w:w="721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4B1B787F" w14:textId="77777777" w:rsidR="00E04EA4" w:rsidRPr="001B581C" w:rsidRDefault="00E04EA4" w:rsidP="00EC4D9B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58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68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77EA7EB1" w14:textId="77777777" w:rsidR="00E04EA4" w:rsidRPr="001B581C" w:rsidRDefault="00E04EA4" w:rsidP="00EC4D9B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58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/kg</w:t>
            </w:r>
          </w:p>
        </w:tc>
        <w:tc>
          <w:tcPr>
            <w:tcW w:w="429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7A0B5557" w14:textId="77777777" w:rsidR="00E04EA4" w:rsidRPr="001B581C" w:rsidRDefault="00E04EA4" w:rsidP="00EC4D9B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58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E04EA4" w:rsidRPr="001B581C" w14:paraId="75EA45A7" w14:textId="77777777" w:rsidTr="00EC4D9B">
        <w:trPr>
          <w:trHeight w:val="525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58A33" w14:textId="77777777" w:rsidR="00E04EA4" w:rsidRPr="001B581C" w:rsidRDefault="00E04EA4" w:rsidP="00EC4D9B">
            <w:pPr>
              <w:spacing w:after="0" w:line="288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B581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Herbicides</w:t>
            </w:r>
            <w:r w:rsidRPr="001B58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3C3CF" w14:textId="77777777" w:rsidR="00E04EA4" w:rsidRPr="001B581C" w:rsidRDefault="00E04EA4" w:rsidP="00EC4D9B">
            <w:pPr>
              <w:spacing w:after="0" w:line="288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BAAA6" w14:textId="77777777" w:rsidR="00E04EA4" w:rsidRPr="001B581C" w:rsidRDefault="00E04EA4" w:rsidP="00EC4D9B">
            <w:pPr>
              <w:spacing w:after="0" w:line="288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E82F6" w14:textId="77777777" w:rsidR="00E04EA4" w:rsidRPr="001B581C" w:rsidRDefault="00E04EA4" w:rsidP="00EC4D9B">
            <w:pPr>
              <w:spacing w:after="0" w:line="288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2FD58" w14:textId="77777777" w:rsidR="00E04EA4" w:rsidRPr="001B581C" w:rsidRDefault="00E04EA4" w:rsidP="00EC4D9B">
            <w:pPr>
              <w:spacing w:after="0" w:line="288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14:paraId="1FADFAFA" w14:textId="77777777" w:rsidR="00E04EA4" w:rsidRPr="001B581C" w:rsidRDefault="00E04EA4" w:rsidP="00EC4D9B">
            <w:pPr>
              <w:spacing w:after="0" w:line="288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212C6" w14:textId="77777777" w:rsidR="00E04EA4" w:rsidRPr="001B581C" w:rsidRDefault="00E04EA4" w:rsidP="00EC4D9B">
            <w:pPr>
              <w:spacing w:after="0" w:line="288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71A7C" w14:textId="77777777" w:rsidR="00E04EA4" w:rsidRPr="001B581C" w:rsidRDefault="00E04EA4" w:rsidP="00EC4D9B">
            <w:pPr>
              <w:spacing w:after="0" w:line="288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FD7E6" w14:textId="77777777" w:rsidR="00E04EA4" w:rsidRPr="001B581C" w:rsidRDefault="00E04EA4" w:rsidP="00EC4D9B">
            <w:pPr>
              <w:spacing w:after="0" w:line="288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04EA4" w:rsidRPr="001B581C" w14:paraId="48945391" w14:textId="77777777" w:rsidTr="00EC4D9B">
        <w:trPr>
          <w:trHeight w:val="237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F133A" w14:textId="77777777" w:rsidR="00E04EA4" w:rsidRPr="001B581C" w:rsidRDefault="00E04EA4" w:rsidP="00EC4D9B">
            <w:pPr>
              <w:spacing w:after="0" w:line="288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58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etochlor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15FC7" w14:textId="77777777" w:rsidR="00E04EA4" w:rsidRPr="001B581C" w:rsidRDefault="00E04EA4" w:rsidP="00EC4D9B">
            <w:pPr>
              <w:spacing w:after="0" w:line="288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581C">
              <w:rPr>
                <w:rFonts w:ascii="Times New Roman" w:eastAsia="Times New Roman" w:hAnsi="Times New Roman" w:cs="Times New Roman"/>
                <w:sz w:val="18"/>
                <w:szCs w:val="18"/>
              </w:rPr>
              <w:t>Chloroacetamide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4289D" w14:textId="77777777" w:rsidR="00E04EA4" w:rsidRPr="001B581C" w:rsidRDefault="00E04EA4" w:rsidP="00EC4D9B">
            <w:pPr>
              <w:spacing w:after="0" w:line="288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581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elective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6E846" w14:textId="77777777" w:rsidR="00E04EA4" w:rsidRPr="001B581C" w:rsidRDefault="00E04EA4" w:rsidP="00EC4D9B">
            <w:pPr>
              <w:spacing w:after="0" w:line="288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581C">
              <w:rPr>
                <w:rFonts w:ascii="Times New Roman" w:eastAsia="Times New Roman" w:hAnsi="Times New Roman" w:cs="Times New Roman"/>
                <w:sz w:val="18"/>
                <w:szCs w:val="18"/>
              </w:rPr>
              <w:t>28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9AC15" w14:textId="77777777" w:rsidR="00E04EA4" w:rsidRPr="001B581C" w:rsidRDefault="00E04EA4" w:rsidP="00EC4D9B">
            <w:pPr>
              <w:spacing w:after="0" w:line="288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</w:pPr>
            <w:r w:rsidRPr="001B581C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>0.02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B75C5" w14:textId="77777777" w:rsidR="00E04EA4" w:rsidRPr="001B581C" w:rsidRDefault="00E04EA4" w:rsidP="00EC4D9B">
            <w:pPr>
              <w:spacing w:after="0" w:line="288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581C">
              <w:rPr>
                <w:rFonts w:ascii="Times New Roman" w:hAnsi="Times New Roman" w:cs="Times New Roman"/>
                <w:sz w:val="18"/>
                <w:szCs w:val="18"/>
              </w:rPr>
              <w:t>12.1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20618" w14:textId="77777777" w:rsidR="00E04EA4" w:rsidRPr="001B581C" w:rsidRDefault="00E04EA4" w:rsidP="00EC4D9B">
            <w:pPr>
              <w:spacing w:after="0" w:line="288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581C">
              <w:rPr>
                <w:rFonts w:ascii="Times New Roman" w:eastAsia="Times New Roman" w:hAnsi="Times New Roman" w:cs="Times New Roman"/>
                <w:sz w:val="18"/>
                <w:szCs w:val="18"/>
              </w:rPr>
              <w:t>4.1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0A666" w14:textId="77777777" w:rsidR="00E04EA4" w:rsidRPr="001B581C" w:rsidRDefault="00E04EA4" w:rsidP="00EC4D9B">
            <w:pPr>
              <w:spacing w:after="0" w:line="288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581C">
              <w:rPr>
                <w:rFonts w:ascii="Times New Roman" w:eastAsia="Times New Roman" w:hAnsi="Times New Roman" w:cs="Times New Roman"/>
                <w:sz w:val="18"/>
                <w:szCs w:val="18"/>
              </w:rPr>
              <w:t>156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C959C" w14:textId="77777777" w:rsidR="00E04EA4" w:rsidRPr="001B581C" w:rsidRDefault="00E04EA4" w:rsidP="00EC4D9B">
            <w:pPr>
              <w:spacing w:after="0" w:line="288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58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II</w:t>
            </w:r>
          </w:p>
        </w:tc>
      </w:tr>
      <w:tr w:rsidR="00E04EA4" w:rsidRPr="001B581C" w14:paraId="7EEEFED6" w14:textId="77777777" w:rsidTr="00EC4D9B">
        <w:trPr>
          <w:trHeight w:val="283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6CFF8" w14:textId="77777777" w:rsidR="00E04EA4" w:rsidRPr="001B581C" w:rsidRDefault="00E04EA4" w:rsidP="00EC4D9B">
            <w:pPr>
              <w:spacing w:after="0" w:line="288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58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retilachlor 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54553" w14:textId="77777777" w:rsidR="00E04EA4" w:rsidRPr="001B581C" w:rsidRDefault="00E04EA4" w:rsidP="00EC4D9B">
            <w:pPr>
              <w:spacing w:after="0" w:line="288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581C">
              <w:rPr>
                <w:rFonts w:ascii="Times New Roman" w:eastAsia="Times New Roman" w:hAnsi="Times New Roman" w:cs="Times New Roman"/>
                <w:sz w:val="18"/>
                <w:szCs w:val="18"/>
              </w:rPr>
              <w:t>Chloroacetamide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127BD" w14:textId="77777777" w:rsidR="00E04EA4" w:rsidRPr="001B581C" w:rsidRDefault="00E04EA4" w:rsidP="00EC4D9B">
            <w:pPr>
              <w:spacing w:after="0" w:line="288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581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elective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E6C67" w14:textId="77777777" w:rsidR="00E04EA4" w:rsidRPr="001B581C" w:rsidRDefault="00E04EA4" w:rsidP="00EC4D9B">
            <w:pPr>
              <w:spacing w:after="0" w:line="288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581C">
              <w:rPr>
                <w:rFonts w:ascii="Times New Roman" w:eastAsia="Times New Roman" w:hAnsi="Times New Roman" w:cs="Times New Roman"/>
                <w:sz w:val="18"/>
                <w:szCs w:val="18"/>
              </w:rPr>
              <w:t>500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19716" w14:textId="77777777" w:rsidR="00E04EA4" w:rsidRPr="001B581C" w:rsidRDefault="00E04EA4" w:rsidP="00EC4D9B">
            <w:pPr>
              <w:spacing w:after="0" w:line="288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</w:pPr>
            <w:r w:rsidRPr="001B581C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>0.13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E27DE" w14:textId="77777777" w:rsidR="00E04EA4" w:rsidRPr="001B581C" w:rsidRDefault="00E04EA4" w:rsidP="00EC4D9B">
            <w:pPr>
              <w:spacing w:after="0" w:line="288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581C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C59AC" w14:textId="77777777" w:rsidR="00E04EA4" w:rsidRPr="001B581C" w:rsidRDefault="00E04EA4" w:rsidP="00EC4D9B">
            <w:pPr>
              <w:spacing w:after="0" w:line="288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581C">
              <w:rPr>
                <w:rFonts w:ascii="Times New Roman" w:eastAsia="Times New Roman" w:hAnsi="Times New Roman" w:cs="Times New Roman"/>
                <w:sz w:val="18"/>
                <w:szCs w:val="18"/>
              </w:rPr>
              <w:t>4.08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8F626" w14:textId="77777777" w:rsidR="00E04EA4" w:rsidRPr="001B581C" w:rsidRDefault="00E04EA4" w:rsidP="00EC4D9B">
            <w:pPr>
              <w:spacing w:after="0" w:line="288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581C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7E168" w14:textId="77777777" w:rsidR="00E04EA4" w:rsidRPr="001B581C" w:rsidRDefault="00E04EA4" w:rsidP="00EC4D9B">
            <w:pPr>
              <w:spacing w:after="0" w:line="288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58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</w:t>
            </w:r>
          </w:p>
        </w:tc>
      </w:tr>
      <w:tr w:rsidR="00E04EA4" w:rsidRPr="001B581C" w14:paraId="6857C61B" w14:textId="77777777" w:rsidTr="00EC4D9B">
        <w:trPr>
          <w:trHeight w:val="351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35074" w14:textId="77777777" w:rsidR="00E04EA4" w:rsidRPr="001B581C" w:rsidRDefault="00E04EA4" w:rsidP="00EC4D9B">
            <w:pPr>
              <w:spacing w:after="0" w:line="288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58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Fluazifop-P-butyl </w:t>
            </w:r>
          </w:p>
        </w:tc>
        <w:tc>
          <w:tcPr>
            <w:tcW w:w="82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7223D98" w14:textId="77777777" w:rsidR="00E04EA4" w:rsidRPr="001B581C" w:rsidRDefault="00E04EA4" w:rsidP="00EC4D9B">
            <w:pPr>
              <w:spacing w:after="0" w:line="288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581C">
              <w:rPr>
                <w:rFonts w:ascii="Times New Roman" w:eastAsia="Times New Roman" w:hAnsi="Times New Roman" w:cs="Times New Roman"/>
                <w:sz w:val="18"/>
                <w:szCs w:val="18"/>
              </w:rPr>
              <w:t>Aryloxyphenoxy-</w:t>
            </w:r>
          </w:p>
          <w:p w14:paraId="07A1C6B1" w14:textId="77777777" w:rsidR="00E04EA4" w:rsidRPr="001B581C" w:rsidRDefault="00E04EA4" w:rsidP="00EC4D9B">
            <w:pPr>
              <w:spacing w:after="0" w:line="288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581C">
              <w:rPr>
                <w:rFonts w:ascii="Times New Roman" w:eastAsia="Times New Roman" w:hAnsi="Times New Roman" w:cs="Times New Roman"/>
                <w:sz w:val="18"/>
                <w:szCs w:val="18"/>
              </w:rPr>
              <w:t>propionate</w:t>
            </w:r>
          </w:p>
        </w:tc>
        <w:tc>
          <w:tcPr>
            <w:tcW w:w="479" w:type="pct"/>
            <w:tcBorders>
              <w:top w:val="nil"/>
              <w:left w:val="nil"/>
              <w:right w:val="nil"/>
            </w:tcBorders>
            <w:vAlign w:val="center"/>
          </w:tcPr>
          <w:p w14:paraId="645018F0" w14:textId="77777777" w:rsidR="00E04EA4" w:rsidRPr="001B581C" w:rsidRDefault="00E04EA4" w:rsidP="00EC4D9B">
            <w:pPr>
              <w:spacing w:after="0" w:line="288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581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elective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9A892" w14:textId="77777777" w:rsidR="00E04EA4" w:rsidRPr="001B581C" w:rsidRDefault="00E04EA4" w:rsidP="00EC4D9B">
            <w:pPr>
              <w:spacing w:after="0" w:line="288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581C">
              <w:rPr>
                <w:rFonts w:ascii="Times New Roman" w:eastAsia="Times New Roman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4CCC6" w14:textId="77777777" w:rsidR="00E04EA4" w:rsidRPr="001B581C" w:rsidRDefault="00E04EA4" w:rsidP="00EC4D9B">
            <w:pPr>
              <w:spacing w:after="0" w:line="288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581C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>0.1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07269" w14:textId="77777777" w:rsidR="00E04EA4" w:rsidRPr="001B581C" w:rsidRDefault="00E04EA4" w:rsidP="00EC4D9B">
            <w:pPr>
              <w:spacing w:after="0" w:line="288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</w:pPr>
            <w:r w:rsidRPr="001B581C">
              <w:rPr>
                <w:rFonts w:ascii="Times New Roman" w:hAnsi="Times New Roman" w:cs="Times New Roman"/>
                <w:sz w:val="18"/>
                <w:szCs w:val="18"/>
              </w:rPr>
              <w:t>8.2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225F9" w14:textId="77777777" w:rsidR="00E04EA4" w:rsidRPr="001B581C" w:rsidRDefault="00E04EA4" w:rsidP="00EC4D9B">
            <w:pPr>
              <w:spacing w:after="0" w:line="288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581C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>4.5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796CE" w14:textId="77777777" w:rsidR="00E04EA4" w:rsidRPr="001B581C" w:rsidRDefault="00E04EA4" w:rsidP="00EC4D9B">
            <w:pPr>
              <w:spacing w:after="0" w:line="288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581C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>3394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10C0B" w14:textId="77777777" w:rsidR="00E04EA4" w:rsidRPr="001B581C" w:rsidRDefault="00E04EA4" w:rsidP="00EC4D9B">
            <w:pPr>
              <w:spacing w:after="0" w:line="288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58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II</w:t>
            </w:r>
          </w:p>
        </w:tc>
      </w:tr>
      <w:tr w:rsidR="00E04EA4" w:rsidRPr="001B581C" w14:paraId="62550F12" w14:textId="77777777" w:rsidTr="00EC4D9B">
        <w:trPr>
          <w:trHeight w:val="189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7D7EC" w14:textId="77777777" w:rsidR="00E04EA4" w:rsidRPr="001B581C" w:rsidRDefault="00E04EA4" w:rsidP="00EC4D9B">
            <w:pPr>
              <w:spacing w:after="0" w:line="288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1B581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Fungicides</w:t>
            </w:r>
            <w:proofErr w:type="spellEnd"/>
            <w:r w:rsidRPr="001B58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3319A" w14:textId="77777777" w:rsidR="00E04EA4" w:rsidRPr="001B581C" w:rsidRDefault="00E04EA4" w:rsidP="00EC4D9B">
            <w:pPr>
              <w:spacing w:after="0" w:line="288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2DBFB" w14:textId="77777777" w:rsidR="00E04EA4" w:rsidRPr="001B581C" w:rsidRDefault="00E04EA4" w:rsidP="00EC4D9B">
            <w:pPr>
              <w:spacing w:after="0" w:line="288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DE967" w14:textId="77777777" w:rsidR="00E04EA4" w:rsidRPr="001B581C" w:rsidRDefault="00E04EA4" w:rsidP="00EC4D9B">
            <w:pPr>
              <w:spacing w:after="0" w:line="288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FD742" w14:textId="77777777" w:rsidR="00E04EA4" w:rsidRPr="001B581C" w:rsidRDefault="00E04EA4" w:rsidP="00EC4D9B">
            <w:pPr>
              <w:spacing w:after="0" w:line="288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14:paraId="0FB1BEDB" w14:textId="77777777" w:rsidR="00E04EA4" w:rsidRPr="001B581C" w:rsidRDefault="00E04EA4" w:rsidP="00EC4D9B">
            <w:pPr>
              <w:spacing w:after="0" w:line="288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39873" w14:textId="77777777" w:rsidR="00E04EA4" w:rsidRPr="001B581C" w:rsidRDefault="00E04EA4" w:rsidP="00EC4D9B">
            <w:pPr>
              <w:spacing w:after="0" w:line="288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C32CC" w14:textId="77777777" w:rsidR="00E04EA4" w:rsidRPr="001B581C" w:rsidRDefault="00E04EA4" w:rsidP="00EC4D9B">
            <w:pPr>
              <w:spacing w:after="0" w:line="288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5665F" w14:textId="77777777" w:rsidR="00E04EA4" w:rsidRPr="001B581C" w:rsidRDefault="00E04EA4" w:rsidP="00EC4D9B">
            <w:pPr>
              <w:spacing w:after="0" w:line="288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04EA4" w:rsidRPr="001B581C" w14:paraId="143B2505" w14:textId="77777777" w:rsidTr="00EC4D9B">
        <w:trPr>
          <w:trHeight w:val="107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00718" w14:textId="77777777" w:rsidR="00E04EA4" w:rsidRPr="001B581C" w:rsidRDefault="00E04EA4" w:rsidP="00EC4D9B">
            <w:pPr>
              <w:spacing w:after="0" w:line="288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B58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Tebuconazole</w:t>
            </w:r>
            <w:proofErr w:type="spellEnd"/>
            <w:r w:rsidRPr="001B58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D1096" w14:textId="77777777" w:rsidR="00E04EA4" w:rsidRPr="001B581C" w:rsidRDefault="00E04EA4" w:rsidP="00EC4D9B">
            <w:pPr>
              <w:spacing w:after="0" w:line="288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58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zole</w:t>
            </w:r>
          </w:p>
        </w:tc>
        <w:tc>
          <w:tcPr>
            <w:tcW w:w="479" w:type="pct"/>
            <w:tcBorders>
              <w:top w:val="nil"/>
              <w:left w:val="nil"/>
              <w:right w:val="nil"/>
            </w:tcBorders>
            <w:vAlign w:val="center"/>
          </w:tcPr>
          <w:p w14:paraId="4BC247D9" w14:textId="77777777" w:rsidR="00E04EA4" w:rsidRPr="001B581C" w:rsidRDefault="00E04EA4" w:rsidP="00EC4D9B">
            <w:pPr>
              <w:spacing w:after="0" w:line="288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 w:rsidRPr="001B58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ystemic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B2552" w14:textId="77777777" w:rsidR="00E04EA4" w:rsidRPr="001B581C" w:rsidRDefault="00E04EA4" w:rsidP="00EC4D9B">
            <w:pPr>
              <w:spacing w:after="0" w:line="288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58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3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3C4A9" w14:textId="77777777" w:rsidR="00E04EA4" w:rsidRPr="001B581C" w:rsidRDefault="00E04EA4" w:rsidP="00EC4D9B">
            <w:pPr>
              <w:spacing w:after="0" w:line="288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58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0.001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C4342" w14:textId="77777777" w:rsidR="00E04EA4" w:rsidRPr="001B581C" w:rsidRDefault="00E04EA4" w:rsidP="00EC4D9B">
            <w:pPr>
              <w:spacing w:after="0" w:line="288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 w:rsidRPr="001B581C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62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D4034" w14:textId="77777777" w:rsidR="00E04EA4" w:rsidRPr="001B581C" w:rsidRDefault="00E04EA4" w:rsidP="00EC4D9B">
            <w:pPr>
              <w:spacing w:after="0" w:line="288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58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3.7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4BCDE" w14:textId="77777777" w:rsidR="00E04EA4" w:rsidRPr="001B581C" w:rsidRDefault="00E04EA4" w:rsidP="00EC4D9B">
            <w:pPr>
              <w:spacing w:after="0" w:line="288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58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-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E7069" w14:textId="77777777" w:rsidR="00E04EA4" w:rsidRPr="001B581C" w:rsidRDefault="00E04EA4" w:rsidP="00EC4D9B">
            <w:pPr>
              <w:spacing w:after="0" w:line="288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58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III</w:t>
            </w:r>
          </w:p>
        </w:tc>
      </w:tr>
      <w:tr w:rsidR="00E04EA4" w:rsidRPr="001B581C" w14:paraId="278EBB2A" w14:textId="77777777" w:rsidTr="00EC4D9B">
        <w:trPr>
          <w:trHeight w:val="184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7DF1F" w14:textId="77777777" w:rsidR="00E04EA4" w:rsidRPr="001B581C" w:rsidRDefault="00E04EA4" w:rsidP="00EC4D9B">
            <w:pPr>
              <w:spacing w:after="0" w:line="288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B58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Difenoconazole</w:t>
            </w:r>
            <w:proofErr w:type="spellEnd"/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78BD8" w14:textId="77777777" w:rsidR="00E04EA4" w:rsidRPr="001B581C" w:rsidRDefault="00E04EA4" w:rsidP="00EC4D9B">
            <w:pPr>
              <w:spacing w:after="0" w:line="288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58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zole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CA04E" w14:textId="77777777" w:rsidR="00E04EA4" w:rsidRPr="001B581C" w:rsidRDefault="00E04EA4" w:rsidP="00EC4D9B">
            <w:pPr>
              <w:spacing w:after="0" w:line="288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 w:rsidRPr="001B58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stemic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EAB12" w14:textId="77777777" w:rsidR="00E04EA4" w:rsidRPr="001B581C" w:rsidRDefault="00E04EA4" w:rsidP="00EC4D9B">
            <w:pPr>
              <w:spacing w:after="0" w:line="288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58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15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5D078" w14:textId="77777777" w:rsidR="00E04EA4" w:rsidRPr="001B581C" w:rsidRDefault="00E04EA4" w:rsidP="00EC4D9B">
            <w:pPr>
              <w:spacing w:after="0" w:line="288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58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3.33 10</w:t>
            </w:r>
            <w:r w:rsidRPr="001B58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fr-FR"/>
              </w:rPr>
              <w:t>-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B5A0B" w14:textId="77777777" w:rsidR="00E04EA4" w:rsidRPr="001B581C" w:rsidRDefault="00E04EA4" w:rsidP="00EC4D9B">
            <w:pPr>
              <w:spacing w:after="0" w:line="288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 w:rsidRPr="001B581C">
              <w:rPr>
                <w:rFonts w:ascii="Times New Roman" w:hAnsi="Times New Roman" w:cs="Times New Roman"/>
                <w:sz w:val="18"/>
                <w:szCs w:val="18"/>
              </w:rPr>
              <w:t>130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A38A8" w14:textId="77777777" w:rsidR="00E04EA4" w:rsidRPr="001B581C" w:rsidRDefault="00E04EA4" w:rsidP="00EC4D9B">
            <w:pPr>
              <w:spacing w:after="0" w:line="288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58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4.36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C44CB" w14:textId="77777777" w:rsidR="00E04EA4" w:rsidRPr="001B581C" w:rsidRDefault="00E04EA4" w:rsidP="00EC4D9B">
            <w:pPr>
              <w:spacing w:after="0" w:line="288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58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80FB0" w14:textId="77777777" w:rsidR="00E04EA4" w:rsidRPr="001B581C" w:rsidRDefault="00E04EA4" w:rsidP="00EC4D9B">
            <w:pPr>
              <w:spacing w:after="0" w:line="288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58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I</w:t>
            </w:r>
          </w:p>
        </w:tc>
      </w:tr>
      <w:tr w:rsidR="00E04EA4" w:rsidRPr="001B581C" w14:paraId="4F157D60" w14:textId="77777777" w:rsidTr="00EC4D9B">
        <w:trPr>
          <w:trHeight w:val="133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F0723" w14:textId="77777777" w:rsidR="00E04EA4" w:rsidRPr="001B581C" w:rsidRDefault="00E04EA4" w:rsidP="00EC4D9B">
            <w:pPr>
              <w:spacing w:after="0" w:line="288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58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soprothiolane 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18B21" w14:textId="77777777" w:rsidR="00E04EA4" w:rsidRPr="001B581C" w:rsidRDefault="00E04EA4" w:rsidP="00EC4D9B">
            <w:pPr>
              <w:spacing w:after="0" w:line="288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58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thiolane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33A6B" w14:textId="77777777" w:rsidR="00E04EA4" w:rsidRPr="001B581C" w:rsidRDefault="00E04EA4" w:rsidP="00EC4D9B">
            <w:pPr>
              <w:spacing w:after="0" w:line="288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58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stemic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4F502" w14:textId="77777777" w:rsidR="00E04EA4" w:rsidRPr="001B581C" w:rsidRDefault="00E04EA4" w:rsidP="00EC4D9B">
            <w:pPr>
              <w:spacing w:after="0" w:line="288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58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83B47" w14:textId="77777777" w:rsidR="00E04EA4" w:rsidRPr="001B581C" w:rsidRDefault="00E04EA4" w:rsidP="00EC4D9B">
            <w:pPr>
              <w:spacing w:after="0" w:line="288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58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6B57D" w14:textId="77777777" w:rsidR="00E04EA4" w:rsidRPr="001B581C" w:rsidRDefault="00E04EA4" w:rsidP="00EC4D9B">
            <w:pPr>
              <w:spacing w:after="0" w:line="288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581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D33B5" w14:textId="77777777" w:rsidR="00E04EA4" w:rsidRPr="001B581C" w:rsidRDefault="00E04EA4" w:rsidP="00EC4D9B">
            <w:pPr>
              <w:spacing w:after="0" w:line="288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58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5828A" w14:textId="77777777" w:rsidR="00E04EA4" w:rsidRPr="001B581C" w:rsidRDefault="00E04EA4" w:rsidP="00EC4D9B">
            <w:pPr>
              <w:spacing w:after="0" w:line="288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58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5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DD587" w14:textId="77777777" w:rsidR="00E04EA4" w:rsidRPr="001B581C" w:rsidRDefault="00E04EA4" w:rsidP="00EC4D9B">
            <w:pPr>
              <w:spacing w:after="0" w:line="288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58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I</w:t>
            </w:r>
          </w:p>
        </w:tc>
      </w:tr>
      <w:tr w:rsidR="00E04EA4" w:rsidRPr="001B581C" w14:paraId="2B70BBB3" w14:textId="77777777" w:rsidTr="00EC4D9B">
        <w:trPr>
          <w:trHeight w:val="510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7A3EB" w14:textId="77777777" w:rsidR="00E04EA4" w:rsidRPr="001B581C" w:rsidRDefault="00E04EA4" w:rsidP="00EC4D9B">
            <w:pPr>
              <w:spacing w:after="0" w:line="288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58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Trifloxystrobin 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83242" w14:textId="77777777" w:rsidR="00E04EA4" w:rsidRPr="001B581C" w:rsidRDefault="00E04EA4" w:rsidP="00EC4D9B">
            <w:pPr>
              <w:spacing w:after="0" w:line="288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58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robin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CD72F" w14:textId="77777777" w:rsidR="00E04EA4" w:rsidRPr="001B581C" w:rsidRDefault="00E04EA4" w:rsidP="00EC4D9B">
            <w:pPr>
              <w:spacing w:after="0" w:line="288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58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road spectrum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7EB4F" w14:textId="77777777" w:rsidR="00E04EA4" w:rsidRPr="001B581C" w:rsidRDefault="00E04EA4" w:rsidP="00EC4D9B">
            <w:pPr>
              <w:spacing w:after="0" w:line="288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58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B093F" w14:textId="77777777" w:rsidR="00E04EA4" w:rsidRPr="001B581C" w:rsidRDefault="00E04EA4" w:rsidP="00EC4D9B">
            <w:pPr>
              <w:spacing w:after="0" w:line="288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58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3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E7DAC" w14:textId="77777777" w:rsidR="00E04EA4" w:rsidRPr="001B581C" w:rsidRDefault="00E04EA4" w:rsidP="00EC4D9B">
            <w:pPr>
              <w:spacing w:after="0" w:line="288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581C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7E368" w14:textId="77777777" w:rsidR="00E04EA4" w:rsidRPr="001B581C" w:rsidRDefault="00E04EA4" w:rsidP="00EC4D9B">
            <w:pPr>
              <w:spacing w:after="0" w:line="288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58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C0843" w14:textId="77777777" w:rsidR="00E04EA4" w:rsidRPr="001B581C" w:rsidRDefault="00E04EA4" w:rsidP="00EC4D9B">
            <w:pPr>
              <w:spacing w:after="0" w:line="288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58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0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5D95D" w14:textId="77777777" w:rsidR="00E04EA4" w:rsidRPr="001B581C" w:rsidRDefault="00E04EA4" w:rsidP="00EC4D9B">
            <w:pPr>
              <w:spacing w:after="0" w:line="288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58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II</w:t>
            </w:r>
          </w:p>
        </w:tc>
      </w:tr>
      <w:tr w:rsidR="00E04EA4" w:rsidRPr="001B581C" w14:paraId="37AD8DBB" w14:textId="77777777" w:rsidTr="00EC4D9B">
        <w:trPr>
          <w:trHeight w:val="101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D7FB2" w14:textId="77777777" w:rsidR="00E04EA4" w:rsidRPr="001B581C" w:rsidRDefault="00E04EA4" w:rsidP="00EC4D9B">
            <w:pPr>
              <w:spacing w:after="0" w:line="288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B581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Insecticides</w:t>
            </w:r>
            <w:r w:rsidRPr="001B58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895F3" w14:textId="77777777" w:rsidR="00E04EA4" w:rsidRPr="001B581C" w:rsidRDefault="00E04EA4" w:rsidP="00EC4D9B">
            <w:pPr>
              <w:spacing w:after="0" w:line="288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D4D4A" w14:textId="77777777" w:rsidR="00E04EA4" w:rsidRPr="001B581C" w:rsidRDefault="00E04EA4" w:rsidP="00EC4D9B">
            <w:pPr>
              <w:spacing w:after="0" w:line="288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AEAB3" w14:textId="77777777" w:rsidR="00E04EA4" w:rsidRPr="001B581C" w:rsidRDefault="00E04EA4" w:rsidP="00EC4D9B">
            <w:pPr>
              <w:spacing w:after="0" w:line="288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A8E32" w14:textId="77777777" w:rsidR="00E04EA4" w:rsidRPr="001B581C" w:rsidRDefault="00E04EA4" w:rsidP="00EC4D9B">
            <w:pPr>
              <w:spacing w:after="0" w:line="288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14:paraId="27AE04B5" w14:textId="77777777" w:rsidR="00E04EA4" w:rsidRPr="001B581C" w:rsidRDefault="00E04EA4" w:rsidP="00EC4D9B">
            <w:pPr>
              <w:spacing w:after="0" w:line="288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766FF" w14:textId="77777777" w:rsidR="00E04EA4" w:rsidRPr="001B581C" w:rsidRDefault="00E04EA4" w:rsidP="00EC4D9B">
            <w:pPr>
              <w:spacing w:after="0" w:line="288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73D46" w14:textId="77777777" w:rsidR="00E04EA4" w:rsidRPr="001B581C" w:rsidRDefault="00E04EA4" w:rsidP="00EC4D9B">
            <w:pPr>
              <w:spacing w:after="0" w:line="288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66AD6" w14:textId="77777777" w:rsidR="00E04EA4" w:rsidRPr="001B581C" w:rsidRDefault="00E04EA4" w:rsidP="00EC4D9B">
            <w:pPr>
              <w:spacing w:after="0" w:line="288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04EA4" w:rsidRPr="001B581C" w14:paraId="3ABFD603" w14:textId="77777777" w:rsidTr="00EC4D9B">
        <w:trPr>
          <w:trHeight w:val="510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2FE67" w14:textId="77777777" w:rsidR="00E04EA4" w:rsidRPr="001B581C" w:rsidRDefault="00E04EA4" w:rsidP="00EC4D9B">
            <w:pPr>
              <w:spacing w:after="0" w:line="288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58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Fenobucarb 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66321" w14:textId="77777777" w:rsidR="00E04EA4" w:rsidRPr="001B581C" w:rsidRDefault="00E04EA4" w:rsidP="00EC4D9B">
            <w:pPr>
              <w:spacing w:after="0" w:line="288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58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rbamate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594D2" w14:textId="77777777" w:rsidR="00E04EA4" w:rsidRPr="001B581C" w:rsidRDefault="00E04EA4" w:rsidP="00EC4D9B">
            <w:pPr>
              <w:spacing w:after="0" w:line="288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58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tact acting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B2017" w14:textId="77777777" w:rsidR="00E04EA4" w:rsidRPr="001B581C" w:rsidRDefault="00E04EA4" w:rsidP="00EC4D9B">
            <w:pPr>
              <w:spacing w:after="0" w:line="288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58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0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B1075" w14:textId="77777777" w:rsidR="00E04EA4" w:rsidRPr="001B581C" w:rsidRDefault="00E04EA4" w:rsidP="00EC4D9B">
            <w:pPr>
              <w:spacing w:after="0" w:line="288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58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34D3F" w14:textId="77777777" w:rsidR="00E04EA4" w:rsidRPr="001B581C" w:rsidRDefault="00E04EA4" w:rsidP="00EC4D9B">
            <w:pPr>
              <w:spacing w:after="0" w:line="288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581C">
              <w:rPr>
                <w:rFonts w:ascii="Times New Roman" w:hAnsi="Times New Roman" w:cs="Times New Roman"/>
                <w:sz w:val="18"/>
                <w:szCs w:val="18"/>
              </w:rPr>
              <w:t>18.5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71D36" w14:textId="77777777" w:rsidR="00E04EA4" w:rsidRPr="001B581C" w:rsidRDefault="00E04EA4" w:rsidP="00EC4D9B">
            <w:pPr>
              <w:spacing w:after="0" w:line="288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58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8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88AB8" w14:textId="77777777" w:rsidR="00E04EA4" w:rsidRPr="001B581C" w:rsidRDefault="00E04EA4" w:rsidP="00EC4D9B">
            <w:pPr>
              <w:spacing w:after="0" w:line="288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58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68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E701D" w14:textId="77777777" w:rsidR="00E04EA4" w:rsidRPr="001B581C" w:rsidRDefault="00E04EA4" w:rsidP="00EC4D9B">
            <w:pPr>
              <w:spacing w:after="0" w:line="288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58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I</w:t>
            </w:r>
          </w:p>
        </w:tc>
      </w:tr>
      <w:tr w:rsidR="00E04EA4" w:rsidRPr="001B581C" w14:paraId="56BBD538" w14:textId="77777777" w:rsidTr="00EC4D9B">
        <w:trPr>
          <w:trHeight w:val="315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203E2" w14:textId="77777777" w:rsidR="00E04EA4" w:rsidRPr="001B581C" w:rsidRDefault="00E04EA4" w:rsidP="00EC4D9B">
            <w:pPr>
              <w:spacing w:after="0" w:line="288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58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Fipronil 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BEA4A" w14:textId="77777777" w:rsidR="00E04EA4" w:rsidRPr="001B581C" w:rsidRDefault="00E04EA4" w:rsidP="00EC4D9B">
            <w:pPr>
              <w:spacing w:after="0" w:line="288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58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yrazole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7F604" w14:textId="77777777" w:rsidR="00E04EA4" w:rsidRPr="001B581C" w:rsidRDefault="00E04EA4" w:rsidP="00EC4D9B">
            <w:pPr>
              <w:spacing w:after="0" w:line="288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58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road spectrum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5EF31" w14:textId="77777777" w:rsidR="00E04EA4" w:rsidRPr="001B581C" w:rsidRDefault="00E04EA4" w:rsidP="00EC4D9B">
            <w:pPr>
              <w:spacing w:after="0" w:line="288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58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78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5E851" w14:textId="77777777" w:rsidR="00E04EA4" w:rsidRPr="001B581C" w:rsidRDefault="00E04EA4" w:rsidP="00EC4D9B">
            <w:pPr>
              <w:spacing w:after="0" w:line="288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58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E4A24" w14:textId="77777777" w:rsidR="00E04EA4" w:rsidRPr="001B581C" w:rsidRDefault="00E04EA4" w:rsidP="00EC4D9B">
            <w:pPr>
              <w:spacing w:after="0" w:line="288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581C">
              <w:rPr>
                <w:rFonts w:ascii="Times New Roman" w:hAnsi="Times New Roman" w:cs="Times New Roman"/>
                <w:sz w:val="18"/>
                <w:szCs w:val="18"/>
              </w:rPr>
              <w:t>142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EF670" w14:textId="77777777" w:rsidR="00E04EA4" w:rsidRPr="001B581C" w:rsidRDefault="00E04EA4" w:rsidP="00EC4D9B">
            <w:pPr>
              <w:spacing w:after="0" w:line="288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58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75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0D25E" w14:textId="77777777" w:rsidR="00E04EA4" w:rsidRPr="001B581C" w:rsidRDefault="00E04EA4" w:rsidP="00EC4D9B">
            <w:pPr>
              <w:spacing w:after="0" w:line="288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58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35C60" w14:textId="77777777" w:rsidR="00E04EA4" w:rsidRPr="001B581C" w:rsidRDefault="00E04EA4" w:rsidP="00EC4D9B">
            <w:pPr>
              <w:spacing w:after="0" w:line="288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58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I</w:t>
            </w:r>
          </w:p>
        </w:tc>
      </w:tr>
      <w:tr w:rsidR="00E04EA4" w:rsidRPr="001B581C" w14:paraId="2E0A5C64" w14:textId="77777777" w:rsidTr="00EC4D9B">
        <w:trPr>
          <w:trHeight w:val="317"/>
        </w:trPr>
        <w:tc>
          <w:tcPr>
            <w:tcW w:w="7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EFB967" w14:textId="77777777" w:rsidR="00E04EA4" w:rsidRPr="001B581C" w:rsidRDefault="00E04EA4" w:rsidP="00EC4D9B">
            <w:pPr>
              <w:spacing w:after="0" w:line="288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58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ypermethrin</w:t>
            </w:r>
          </w:p>
        </w:tc>
        <w:tc>
          <w:tcPr>
            <w:tcW w:w="8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A8B27B" w14:textId="77777777" w:rsidR="00E04EA4" w:rsidRPr="001B581C" w:rsidRDefault="00E04EA4" w:rsidP="00EC4D9B">
            <w:pPr>
              <w:spacing w:after="0" w:line="288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58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yrethroid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BD40182" w14:textId="77777777" w:rsidR="00E04EA4" w:rsidRPr="001B581C" w:rsidRDefault="00E04EA4" w:rsidP="00EC4D9B">
            <w:pPr>
              <w:spacing w:after="0" w:line="288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58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-systemic</w:t>
            </w:r>
          </w:p>
        </w:tc>
        <w:tc>
          <w:tcPr>
            <w:tcW w:w="5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4AB67C" w14:textId="77777777" w:rsidR="00E04EA4" w:rsidRPr="001B581C" w:rsidRDefault="00E04EA4" w:rsidP="00EC4D9B">
            <w:pPr>
              <w:spacing w:after="0" w:line="288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58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47A038" w14:textId="77777777" w:rsidR="00E04EA4" w:rsidRPr="001B581C" w:rsidRDefault="00E04EA4" w:rsidP="00EC4D9B">
            <w:pPr>
              <w:spacing w:after="0" w:line="288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58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68</w:t>
            </w:r>
          </w:p>
        </w:tc>
        <w:tc>
          <w:tcPr>
            <w:tcW w:w="336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6DA50D8" w14:textId="77777777" w:rsidR="00E04EA4" w:rsidRPr="001B581C" w:rsidRDefault="00E04EA4" w:rsidP="00EC4D9B">
            <w:pPr>
              <w:spacing w:after="0" w:line="288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581C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7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5C59C4" w14:textId="77777777" w:rsidR="00E04EA4" w:rsidRPr="001B581C" w:rsidRDefault="00E04EA4" w:rsidP="00EC4D9B">
            <w:pPr>
              <w:spacing w:after="0" w:line="288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58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55</w:t>
            </w:r>
          </w:p>
        </w:tc>
        <w:tc>
          <w:tcPr>
            <w:tcW w:w="4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EC923D" w14:textId="77777777" w:rsidR="00E04EA4" w:rsidRPr="001B581C" w:rsidRDefault="00E04EA4" w:rsidP="00EC4D9B">
            <w:pPr>
              <w:spacing w:after="0" w:line="288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58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0000</w:t>
            </w:r>
          </w:p>
        </w:tc>
        <w:tc>
          <w:tcPr>
            <w:tcW w:w="4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B3066D" w14:textId="77777777" w:rsidR="00E04EA4" w:rsidRPr="001B581C" w:rsidRDefault="00E04EA4" w:rsidP="00EC4D9B">
            <w:pPr>
              <w:spacing w:after="0" w:line="288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58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I</w:t>
            </w:r>
          </w:p>
        </w:tc>
      </w:tr>
    </w:tbl>
    <w:p w14:paraId="5E87252B" w14:textId="77777777" w:rsidR="00E04EA4" w:rsidRPr="00695690" w:rsidRDefault="00E04EA4" w:rsidP="00E04EA4">
      <w:pPr>
        <w:pStyle w:val="ListParagraph"/>
        <w:spacing w:line="360" w:lineRule="auto"/>
        <w:ind w:left="567" w:hanging="567"/>
        <w:jc w:val="both"/>
        <w:rPr>
          <w:sz w:val="24"/>
          <w:szCs w:val="24"/>
        </w:rPr>
      </w:pPr>
      <w:r w:rsidRPr="00695690">
        <w:rPr>
          <w:sz w:val="24"/>
          <w:szCs w:val="24"/>
          <w:vertAlign w:val="superscript"/>
        </w:rPr>
        <w:t xml:space="preserve">a </w:t>
      </w:r>
      <w:hyperlink r:id="rId4" w:history="1">
        <w:r w:rsidRPr="00695690">
          <w:rPr>
            <w:rStyle w:val="Hyperlink"/>
            <w:sz w:val="24"/>
            <w:szCs w:val="24"/>
          </w:rPr>
          <w:t>http://sitem.herts.ac.uk/aeru/ppdb/en/atoz.htm</w:t>
        </w:r>
      </w:hyperlink>
    </w:p>
    <w:p w14:paraId="01A9CF59" w14:textId="77777777" w:rsidR="00E04EA4" w:rsidRPr="00695690" w:rsidRDefault="00E04EA4" w:rsidP="00E04EA4">
      <w:pPr>
        <w:spacing w:line="480" w:lineRule="auto"/>
        <w:rPr>
          <w:rFonts w:ascii="Times New Roman" w:hAnsi="Times New Roman" w:cs="Times New Roman"/>
          <w:iCs/>
          <w:color w:val="000000" w:themeColor="text1"/>
          <w:sz w:val="20"/>
          <w:szCs w:val="20"/>
        </w:rPr>
      </w:pPr>
      <w:r w:rsidRPr="00695690">
        <w:rPr>
          <w:rFonts w:ascii="Times New Roman" w:hAnsi="Times New Roman" w:cs="Times New Roman"/>
          <w:iCs/>
          <w:color w:val="000000" w:themeColor="text1"/>
          <w:sz w:val="20"/>
          <w:szCs w:val="20"/>
          <w:vertAlign w:val="superscript"/>
          <w:lang w:val="en-US"/>
        </w:rPr>
        <w:t>*</w:t>
      </w:r>
      <w:r w:rsidRPr="00695690">
        <w:rPr>
          <w:rFonts w:ascii="Times New Roman" w:hAnsi="Times New Roman" w:cs="Times New Roman"/>
          <w:iCs/>
          <w:color w:val="000000" w:themeColor="text1"/>
          <w:sz w:val="20"/>
          <w:szCs w:val="20"/>
          <w:vertAlign w:val="superscript"/>
        </w:rPr>
        <w:t xml:space="preserve"> </w:t>
      </w:r>
      <w:r w:rsidRPr="00695690">
        <w:rPr>
          <w:rFonts w:ascii="Times New Roman" w:hAnsi="Times New Roman" w:cs="Times New Roman"/>
          <w:iCs/>
          <w:color w:val="000000" w:themeColor="text1"/>
          <w:sz w:val="20"/>
          <w:szCs w:val="20"/>
        </w:rPr>
        <w:t xml:space="preserve">WHO Classification </w:t>
      </w:r>
      <w:r w:rsidRPr="00695690">
        <w:rPr>
          <w:rStyle w:val="FootnoteReference"/>
          <w:rFonts w:ascii="Times New Roman" w:hAnsi="Times New Roman"/>
          <w:iCs/>
          <w:color w:val="000000" w:themeColor="text1"/>
          <w:sz w:val="20"/>
          <w:szCs w:val="20"/>
        </w:rPr>
        <w:fldChar w:fldCharType="begin" w:fldLock="1"/>
      </w:r>
      <w:r w:rsidRPr="00695690">
        <w:rPr>
          <w:rFonts w:ascii="Times New Roman" w:hAnsi="Times New Roman" w:cs="Times New Roman"/>
          <w:iCs/>
          <w:color w:val="000000" w:themeColor="text1"/>
          <w:sz w:val="20"/>
          <w:szCs w:val="20"/>
        </w:rPr>
        <w:instrText>ADDIN CSL_CITATION {"citationItems":[{"id":"ITEM-1","itemData":{"ISBN":"9789241547963","author":[{"dropping-particle":"","family":"WHO","given":"","non-dropping-particle":"","parse-names":false,"suffix":""}],"id":"ITEM-1","issued":{"date-parts":[["2010"]]},"title":"The WHO recommended classification of pesticides by hazard and guidelines to classification 2009","type":"book"},"uris":["http://www.mendeley.com/documents/?uuid=9a8eeb66-c489-37c2-b580-d9d547fbc46d"]}],"mendeley":{"formattedCitation":"(38)","plainTextFormattedCitation":"(38)","previouslyFormattedCitation":"(38)"},"properties":{"noteIndex":0},"schema":"https://github.com/citation-style-language/schema/raw/master/csl-citation.json"}</w:instrText>
      </w:r>
      <w:r w:rsidRPr="00695690">
        <w:rPr>
          <w:rStyle w:val="FootnoteReference"/>
          <w:rFonts w:ascii="Times New Roman" w:hAnsi="Times New Roman"/>
          <w:iCs/>
          <w:color w:val="000000" w:themeColor="text1"/>
          <w:sz w:val="20"/>
          <w:szCs w:val="20"/>
        </w:rPr>
        <w:fldChar w:fldCharType="separate"/>
      </w:r>
      <w:r w:rsidRPr="00695690">
        <w:rPr>
          <w:rFonts w:ascii="Times New Roman" w:hAnsi="Times New Roman" w:cs="Times New Roman"/>
          <w:iCs/>
          <w:noProof/>
          <w:color w:val="000000" w:themeColor="text1"/>
          <w:sz w:val="20"/>
          <w:szCs w:val="20"/>
        </w:rPr>
        <w:t>[38]</w:t>
      </w:r>
      <w:r w:rsidRPr="00695690">
        <w:rPr>
          <w:rStyle w:val="FootnoteReference"/>
          <w:rFonts w:ascii="Times New Roman" w:hAnsi="Times New Roman"/>
          <w:iCs/>
          <w:color w:val="000000" w:themeColor="text1"/>
          <w:sz w:val="20"/>
          <w:szCs w:val="20"/>
        </w:rPr>
        <w:fldChar w:fldCharType="end"/>
      </w:r>
      <w:r w:rsidRPr="00695690">
        <w:rPr>
          <w:rFonts w:ascii="Times New Roman" w:hAnsi="Times New Roman" w:cs="Times New Roman"/>
          <w:iCs/>
          <w:color w:val="000000" w:themeColor="text1"/>
          <w:sz w:val="20"/>
          <w:szCs w:val="20"/>
        </w:rPr>
        <w:t xml:space="preserve"> (Ia extremely hazardous, Ib highly hazardous, II moderately hazardous, III slightly hazardous, U unlike to present acute hazard, NL not listed)</w:t>
      </w:r>
    </w:p>
    <w:p w14:paraId="2390AD3C" w14:textId="77777777" w:rsidR="00746ED7" w:rsidRDefault="00E04EA4"/>
    <w:sectPr w:rsidR="00746E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4EA4"/>
    <w:rsid w:val="006319F2"/>
    <w:rsid w:val="00B52284"/>
    <w:rsid w:val="00E04E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A59683"/>
  <w15:chartTrackingRefBased/>
  <w15:docId w15:val="{E6D533E1-80C1-46C9-B3E0-AE1B3161A5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4EA4"/>
    <w:rPr>
      <w:lang w:val="vi-V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E04EA4"/>
    <w:pPr>
      <w:spacing w:after="0" w:line="240" w:lineRule="auto"/>
      <w:ind w:left="720"/>
    </w:pPr>
    <w:rPr>
      <w:rFonts w:ascii="Times New Roman" w:eastAsia="Times New Roman" w:hAnsi="Times New Roman" w:cs="Times New Roman"/>
      <w:sz w:val="28"/>
      <w:szCs w:val="28"/>
      <w:lang w:val="en-US"/>
    </w:rPr>
  </w:style>
  <w:style w:type="character" w:customStyle="1" w:styleId="ListParagraphChar">
    <w:name w:val="List Paragraph Char"/>
    <w:link w:val="ListParagraph"/>
    <w:uiPriority w:val="34"/>
    <w:rsid w:val="00E04EA4"/>
    <w:rPr>
      <w:rFonts w:ascii="Times New Roman" w:eastAsia="Times New Roman" w:hAnsi="Times New Roman" w:cs="Times New Roman"/>
      <w:sz w:val="28"/>
      <w:szCs w:val="28"/>
    </w:rPr>
  </w:style>
  <w:style w:type="character" w:styleId="Hyperlink">
    <w:name w:val="Hyperlink"/>
    <w:basedOn w:val="DefaultParagraphFont"/>
    <w:uiPriority w:val="99"/>
    <w:unhideWhenUsed/>
    <w:rsid w:val="00E04EA4"/>
    <w:rPr>
      <w:color w:val="0000FF"/>
      <w:u w:val="single"/>
    </w:rPr>
  </w:style>
  <w:style w:type="character" w:styleId="FootnoteReference">
    <w:name w:val="footnote reference"/>
    <w:basedOn w:val="DefaultParagraphFont"/>
    <w:uiPriority w:val="99"/>
    <w:semiHidden/>
    <w:rsid w:val="00E04EA4"/>
    <w:rPr>
      <w:rFonts w:cs="Times New Roman"/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sitem.herts.ac.uk/aeru/ppdb/en/atoz.h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5</Words>
  <Characters>1685</Characters>
  <Application>Microsoft Office Word</Application>
  <DocSecurity>0</DocSecurity>
  <Lines>14</Lines>
  <Paragraphs>3</Paragraphs>
  <ScaleCrop>false</ScaleCrop>
  <Company/>
  <LinksUpToDate>false</LinksUpToDate>
  <CharactersWithSpaces>1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PT</dc:creator>
  <cp:keywords/>
  <dc:description/>
  <cp:lastModifiedBy>FPT</cp:lastModifiedBy>
  <cp:revision>1</cp:revision>
  <dcterms:created xsi:type="dcterms:W3CDTF">2022-06-03T02:38:00Z</dcterms:created>
  <dcterms:modified xsi:type="dcterms:W3CDTF">2022-06-03T02:39:00Z</dcterms:modified>
</cp:coreProperties>
</file>